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B65" w:rsidRPr="00D040CB" w:rsidRDefault="005B789B" w:rsidP="00DD2B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040CB">
        <w:rPr>
          <w:rFonts w:ascii="Times New Roman" w:hAnsi="Times New Roman" w:cs="Times New Roman"/>
          <w:b/>
          <w:sz w:val="24"/>
          <w:szCs w:val="24"/>
        </w:rPr>
        <w:t>Morphological c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>haracter list</w:t>
      </w:r>
    </w:p>
    <w:p w:rsidR="00876DE4" w:rsidRDefault="00DD2B65" w:rsidP="00876D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 xml:space="preserve">Characters 1-258 are from </w:t>
      </w:r>
      <w:r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Beck&lt;/Author&gt;&lt;Year&gt;2014&lt;/Year&gt;&lt;RecNum&gt;2344&lt;/RecNum&gt;&lt;DisplayText&gt;Beck et al. (2014)&lt;/DisplayText&gt;&lt;record&gt;&lt;rec-number&gt;2344&lt;/rec-number&gt;&lt;foreign-keys&gt;&lt;key app="EN" db-id="22xsdz5pffzds4esrx5xapedetzrzfw0ezss" timestamp="1366713057"&gt;2344&lt;/key&gt;&lt;/foreign-keys&gt;&lt;ref-type name="Journal Article"&gt;17&lt;/ref-type&gt;&lt;contributors&gt;&lt;authors&gt;&lt;author&gt;Beck, Robin M. D.&lt;/author&gt;&lt;author&gt;Travouillon, K. J.&lt;/author&gt;&lt;author&gt;Aplin, K. P.&lt;/author&gt;&lt;author&gt;Godthelp, H.&lt;/author&gt;&lt;author&gt;Archer, M.&lt;/author&gt;&lt;/authors&gt;&lt;/contributors&gt;&lt;titles&gt;&lt;title&gt;&lt;style face="normal" font="default" size="100%"&gt;The osteology and systematics of the enigmatic Australian Oligo-Miocene metatherian &lt;/style&gt;&lt;style face="italic" font="default" size="100%"&gt;Yalkaparidon &lt;/style&gt;&lt;style face="normal" font="default" size="100%"&gt;(Yalkaparidontidae; Yalkaparidontia; ?Australidelphia; Marsupialia)&lt;/style&gt;&lt;/title&gt;&lt;secondary-title&gt;Journal of Mammalian Evolution&lt;/secondary-title&gt;&lt;/titles&gt;&lt;periodical&gt;&lt;full-title&gt;Journal of Mammalian Evolution&lt;/full-title&gt;&lt;abbr-1&gt;J Mamm Evol&lt;/abbr-1&gt;&lt;/periodical&gt;&lt;pages&gt;127-172&lt;/pages&gt;&lt;volume&gt;21&lt;/volume&gt;&lt;number&gt;2&lt;/number&gt;&lt;dates&gt;&lt;year&gt;2014&lt;/year&gt;&lt;/dates&gt;&lt;urls&gt;&lt;/urls&gt;&lt;/record&gt;&lt;/Cite&gt;&lt;/EndNote&gt;</w:instrText>
      </w:r>
      <w:r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Pr="00D040CB">
        <w:rPr>
          <w:rFonts w:ascii="Times New Roman" w:hAnsi="Times New Roman" w:cs="Times New Roman"/>
          <w:noProof/>
          <w:sz w:val="24"/>
          <w:szCs w:val="24"/>
        </w:rPr>
        <w:t>Beck et al. (2014)</w:t>
      </w:r>
      <w:r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Pr="00D040CB">
        <w:rPr>
          <w:rFonts w:ascii="Times New Roman" w:hAnsi="Times New Roman" w:cs="Times New Roman"/>
          <w:sz w:val="24"/>
          <w:szCs w:val="24"/>
        </w:rPr>
        <w:t xml:space="preserve">, whilst characters 259-273 are new to this study. Characters that represent plausible morphoclines/transformation series and treated as ordered are indicated. </w:t>
      </w:r>
      <w:r w:rsidR="00A82CD2">
        <w:rPr>
          <w:rFonts w:ascii="Times New Roman" w:hAnsi="Times New Roman" w:cs="Times New Roman"/>
          <w:sz w:val="24"/>
          <w:szCs w:val="24"/>
        </w:rPr>
        <w:t xml:space="preserve">I created two versions of the morphological matrix. </w:t>
      </w:r>
      <w:r w:rsidR="00C1227F">
        <w:rPr>
          <w:rFonts w:ascii="Times New Roman" w:hAnsi="Times New Roman" w:cs="Times New Roman"/>
          <w:noProof/>
          <w:sz w:val="24"/>
          <w:szCs w:val="24"/>
        </w:rPr>
        <w:t>For Matrix A</w:t>
      </w:r>
      <w:r w:rsidR="00A82CD2">
        <w:rPr>
          <w:rFonts w:ascii="Times New Roman" w:hAnsi="Times New Roman" w:cs="Times New Roman"/>
          <w:noProof/>
          <w:sz w:val="24"/>
          <w:szCs w:val="24"/>
        </w:rPr>
        <w:t xml:space="preserve">, I scored </w:t>
      </w:r>
      <w:r w:rsidR="00A82CD2">
        <w:rPr>
          <w:rFonts w:ascii="Times New Roman" w:hAnsi="Times New Roman" w:cs="Times New Roman"/>
          <w:i/>
          <w:noProof/>
          <w:sz w:val="24"/>
          <w:szCs w:val="24"/>
        </w:rPr>
        <w:t>Epidolops</w:t>
      </w:r>
      <w:r w:rsidR="00A82CD2">
        <w:rPr>
          <w:rFonts w:ascii="Times New Roman" w:hAnsi="Times New Roman" w:cs="Times New Roman"/>
          <w:noProof/>
          <w:sz w:val="24"/>
          <w:szCs w:val="24"/>
        </w:rPr>
        <w:t xml:space="preserve"> based solely on specimens that preserve the dentition and so can be unequivocally identified as belonging to </w:t>
      </w:r>
      <w:r w:rsidR="00A82CD2">
        <w:rPr>
          <w:rFonts w:ascii="Times New Roman" w:hAnsi="Times New Roman" w:cs="Times New Roman"/>
          <w:i/>
          <w:noProof/>
          <w:sz w:val="24"/>
          <w:szCs w:val="24"/>
        </w:rPr>
        <w:t>E. ameghinoi</w:t>
      </w:r>
      <w:r w:rsidR="00A82CD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C1227F">
        <w:rPr>
          <w:rFonts w:ascii="Times New Roman" w:hAnsi="Times New Roman" w:cs="Times New Roman"/>
          <w:noProof/>
          <w:sz w:val="24"/>
          <w:szCs w:val="24"/>
        </w:rPr>
        <w:t>For Matrix B</w:t>
      </w:r>
      <w:r w:rsidR="00C455A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D040CB">
        <w:rPr>
          <w:rFonts w:ascii="Times New Roman" w:hAnsi="Times New Roman" w:cs="Times New Roman"/>
          <w:i/>
          <w:sz w:val="24"/>
          <w:szCs w:val="24"/>
        </w:rPr>
        <w:t>Epidolops</w:t>
      </w:r>
      <w:r w:rsidR="00295D3C" w:rsidRPr="00D040CB">
        <w:rPr>
          <w:rFonts w:ascii="Times New Roman" w:hAnsi="Times New Roman" w:cs="Times New Roman"/>
          <w:sz w:val="24"/>
          <w:szCs w:val="24"/>
        </w:rPr>
        <w:t xml:space="preserve"> was scored assuming that the Type II petrosals described by </w: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295D3C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Ladevèze&lt;/Author&gt;&lt;Year&gt;2004&lt;/Year&gt;&lt;RecNum&gt;399&lt;/RecNum&gt;&lt;DisplayText&gt;Ladevèze (2004)&lt;/DisplayText&gt;&lt;record&gt;&lt;rec-number&gt;399&lt;/rec-number&gt;&lt;foreign-keys&gt;&lt;key app="EN" db-id="22xsdz5pffzds4esrx5xapedetzrzfw0ezss" timestamp="1337142004"&gt;399&lt;/key&gt;&lt;/foreign-keys&gt;&lt;ref-type name="Journal Article"&gt;17&lt;/ref-type&gt;&lt;contributors&gt;&lt;authors&gt;&lt;author&gt;Ladevèze, Sandrine&lt;/author&gt;&lt;/authors&gt;&lt;/contributors&gt;&lt;titles&gt;&lt;title&gt;Metatherian petrosals from the Late Paleocene of Itaboraí (Brazil), and their phylogenetic implications&lt;/title&gt;&lt;secondary-title&gt;Journal of Vertebrate Paleontology&lt;/secondary-title&gt;&lt;/titles&gt;&lt;periodical&gt;&lt;full-title&gt;Journal of Vertebrate Paleontology&lt;/full-title&gt;&lt;abbr-1&gt;J Vertebr Paleontol&lt;/abbr-1&gt;&lt;/periodical&gt;&lt;pages&gt;202-213&lt;/pages&gt;&lt;volume&gt;24&lt;/volume&gt;&lt;dates&gt;&lt;year&gt;2004&lt;/year&gt;&lt;/dates&gt;&lt;urls&gt;&lt;/urls&gt;&lt;/record&gt;&lt;/Cite&gt;&lt;/EndNote&gt;</w:instrTex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295D3C" w:rsidRPr="00D040CB">
        <w:rPr>
          <w:rFonts w:ascii="Times New Roman" w:hAnsi="Times New Roman" w:cs="Times New Roman"/>
          <w:noProof/>
          <w:sz w:val="24"/>
          <w:szCs w:val="24"/>
        </w:rPr>
        <w:t>Ladevèze (2004)</w: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Pr="00D040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5D3C" w:rsidRPr="00D040CB">
        <w:rPr>
          <w:rFonts w:ascii="Times New Roman" w:hAnsi="Times New Roman" w:cs="Times New Roman"/>
          <w:sz w:val="24"/>
          <w:szCs w:val="24"/>
        </w:rPr>
        <w:t xml:space="preserve">and the IMG VII calcanea described by </w: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zalay&lt;/Author&gt;&lt;Year&gt;1994&lt;/Year&gt;&lt;RecNum&gt;747&lt;/RecNum&gt;&lt;DisplayText&gt;Szalay (1994)&lt;/DisplayText&gt;&lt;record&gt;&lt;rec-number&gt;747&lt;/rec-number&gt;&lt;foreign-keys&gt;&lt;key app="EN" db-id="22xsdz5pffzds4esrx5xapedetzrzfw0ezss" timestamp="1337142010"&gt;747&lt;/key&gt;&lt;/foreign-keys&gt;&lt;ref-type name="Book"&gt;6&lt;/ref-type&gt;&lt;contributors&gt;&lt;authors&gt;&lt;author&gt;Szalay, F. S.&lt;/author&gt;&lt;/authors&gt;&lt;/contributors&gt;&lt;titles&gt;&lt;title&gt;Evolutionary history of the marsupials and an analysis of osteological characters&lt;/title&gt;&lt;/titles&gt;&lt;pages&gt;481&lt;/pages&gt;&lt;dates&gt;&lt;year&gt;1994&lt;/year&gt;&lt;/dates&gt;&lt;pub-location&gt;Cambridge&lt;/pub-location&gt;&lt;publisher&gt;Cambridge University Press&lt;/publisher&gt;&lt;urls&gt;&lt;/urls&gt;&lt;/record&gt;&lt;/Cite&gt;&lt;/EndNote&gt;</w:instrTex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zalay (1994)</w:t>
      </w:r>
      <w:r w:rsidR="00295D3C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C455A9">
        <w:rPr>
          <w:rFonts w:ascii="Times New Roman" w:hAnsi="Times New Roman" w:cs="Times New Roman"/>
          <w:sz w:val="24"/>
          <w:szCs w:val="24"/>
        </w:rPr>
        <w:t xml:space="preserve"> also</w:t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 belong to this taxon (see main text). Scores for </w:t>
      </w:r>
      <w:r w:rsidR="005B789B" w:rsidRPr="00D040CB">
        <w:rPr>
          <w:rFonts w:ascii="Times New Roman" w:hAnsi="Times New Roman" w:cs="Times New Roman"/>
          <w:i/>
          <w:sz w:val="24"/>
          <w:szCs w:val="24"/>
        </w:rPr>
        <w:t xml:space="preserve">Epidolops </w:t>
      </w:r>
      <w:r w:rsidR="00295D3C" w:rsidRPr="00D040CB">
        <w:rPr>
          <w:rFonts w:ascii="Times New Roman" w:hAnsi="Times New Roman" w:cs="Times New Roman"/>
          <w:sz w:val="24"/>
          <w:szCs w:val="24"/>
        </w:rPr>
        <w:t xml:space="preserve">are based on personal observations of craniodental specimens held at DNPM and MNRJ, plus </w:t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the descriptions of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Ladevèze&lt;/Author&gt;&lt;Year&gt;2004&lt;/Year&gt;&lt;RecNum&gt;399&lt;/RecNum&gt;&lt;DisplayText&gt;Ladevèze (2004)&lt;/DisplayText&gt;&lt;record&gt;&lt;rec-number&gt;399&lt;/rec-number&gt;&lt;foreign-keys&gt;&lt;key app="EN" db-id="22xsdz5pffzds4esrx5xapedetzrzfw0ezss" timestamp="1337142004"&gt;399&lt;/key&gt;&lt;/foreign-keys&gt;&lt;ref-type name="Journal Article"&gt;17&lt;/ref-type&gt;&lt;contributors&gt;&lt;authors&gt;&lt;author&gt;Ladevèze, Sandrine&lt;/author&gt;&lt;/authors&gt;&lt;/contributors&gt;&lt;titles&gt;&lt;title&gt;Metatherian petrosals from the Late Paleocene of Itaboraí (Brazil), and their phylogenetic implications&lt;/title&gt;&lt;secondary-title&gt;Journal of Vertebrate Paleontology&lt;/secondary-title&gt;&lt;/titles&gt;&lt;periodical&gt;&lt;full-title&gt;Journal of Vertebrate Paleontology&lt;/full-title&gt;&lt;abbr-1&gt;J Vertebr Paleontol&lt;/abbr-1&gt;&lt;/periodical&gt;&lt;pages&gt;202-213&lt;/pages&gt;&lt;volume&gt;24&lt;/volume&gt;&lt;dates&gt;&lt;year&gt;2004&lt;/year&gt;&lt;/dates&gt;&lt;urls&gt;&lt;/urls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Ladevèze (2004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5B789B" w:rsidRPr="00D040C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and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zalay&lt;/Author&gt;&lt;Year&gt;1994&lt;/Year&gt;&lt;RecNum&gt;747&lt;/RecNum&gt;&lt;DisplayText&gt;Szalay (1994)&lt;/DisplayText&gt;&lt;record&gt;&lt;rec-number&gt;747&lt;/rec-number&gt;&lt;foreign-keys&gt;&lt;key app="EN" db-id="22xsdz5pffzds4esrx5xapedetzrzfw0ezss" timestamp="1337142010"&gt;747&lt;/key&gt;&lt;/foreign-keys&gt;&lt;ref-type name="Book"&gt;6&lt;/ref-type&gt;&lt;contributors&gt;&lt;authors&gt;&lt;author&gt;Szalay, F. S.&lt;/author&gt;&lt;/authors&gt;&lt;/contributors&gt;&lt;titles&gt;&lt;title&gt;Evolutionary history of the marsupials and an analysis of osteological characters&lt;/title&gt;&lt;/titles&gt;&lt;pages&gt;481&lt;/pages&gt;&lt;dates&gt;&lt;year&gt;1994&lt;/year&gt;&lt;/dates&gt;&lt;pub-location&gt;Cambridge&lt;/pub-location&gt;&lt;publisher&gt;Cambridge University Press&lt;/publisher&gt;&lt;urls&gt;&lt;/urls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zalay (1994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. Scores for </w:t>
      </w:r>
      <w:r w:rsidR="005B789B" w:rsidRPr="00D040CB">
        <w:rPr>
          <w:rFonts w:ascii="Times New Roman" w:hAnsi="Times New Roman" w:cs="Times New Roman"/>
          <w:i/>
          <w:sz w:val="24"/>
          <w:szCs w:val="24"/>
        </w:rPr>
        <w:t xml:space="preserve">Argyrolagus </w:t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were taken from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impson&lt;/Author&gt;&lt;Year&gt;1970&lt;/Year&gt;&lt;RecNum&gt;706&lt;/RecNum&gt;&lt;DisplayText&gt;Simpson (1970)&lt;/DisplayText&gt;&lt;record&gt;&lt;rec-number&gt;706&lt;/rec-number&gt;&lt;foreign-keys&gt;&lt;key app="EN" db-id="22xsdz5pffzds4esrx5xapedetzrzfw0ezss" timestamp="1337142009"&gt;706&lt;/key&gt;&lt;/foreign-keys&gt;&lt;ref-type name="Journal Article"&gt;17&lt;/ref-type&gt;&lt;contributors&gt;&lt;authors&gt;&lt;author&gt;Simpson, George Gaylord&lt;/author&gt;&lt;/authors&gt;&lt;/contributors&gt;&lt;titles&gt;&lt;title&gt;The Argyrolagidae, extinct South American marsupials&lt;/title&gt;&lt;secondary-title&gt;Bulletin of the Museum of Comparative Zoology&lt;/secondary-title&gt;&lt;/titles&gt;&lt;periodical&gt;&lt;full-title&gt;Bulletin of the Museum of Comparative Zoology&lt;/full-title&gt;&lt;abbr-1&gt;Bull Mus Comp Zool&lt;/abbr-1&gt;&lt;/periodical&gt;&lt;pages&gt;1-86&lt;/pages&gt;&lt;volume&gt;139&lt;/volume&gt;&lt;dates&gt;&lt;year&gt;1970&lt;/year&gt;&lt;/dates&gt;&lt;urls&gt;&lt;/urls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impson (1970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 and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zalay&lt;/Author&gt;&lt;Year&gt;1994&lt;/Year&gt;&lt;RecNum&gt;747&lt;/RecNum&gt;&lt;DisplayText&gt;Szalay (1994)&lt;/DisplayText&gt;&lt;record&gt;&lt;rec-number&gt;747&lt;/rec-number&gt;&lt;foreign-keys&gt;&lt;key app="EN" db-id="22xsdz5pffzds4esrx5xapedetzrzfw0ezss" timestamp="1337142010"&gt;747&lt;/key&gt;&lt;/foreign-keys&gt;&lt;ref-type name="Book"&gt;6&lt;/ref-type&gt;&lt;contributors&gt;&lt;authors&gt;&lt;author&gt;Szalay, F. S.&lt;/author&gt;&lt;/authors&gt;&lt;/contributors&gt;&lt;titles&gt;&lt;title&gt;Evolutionary history of the marsupials and an analysis of osteological characters&lt;/title&gt;&lt;/titles&gt;&lt;pages&gt;481&lt;/pages&gt;&lt;dates&gt;&lt;year&gt;1994&lt;/year&gt;&lt;/dates&gt;&lt;pub-location&gt;Cambridge&lt;/pub-location&gt;&lt;publisher&gt;Cambridge University Press&lt;/publisher&gt;&lt;urls&gt;&lt;/urls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zalay (1994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, whilst scores for </w:t>
      </w:r>
      <w:r w:rsidR="005B789B" w:rsidRPr="00D040CB">
        <w:rPr>
          <w:rFonts w:ascii="Times New Roman" w:hAnsi="Times New Roman" w:cs="Times New Roman"/>
          <w:i/>
          <w:sz w:val="24"/>
          <w:szCs w:val="24"/>
        </w:rPr>
        <w:t>Proargyrolagus</w:t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 were taken from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ánchez-Villagra&lt;/Author&gt;&lt;Year&gt;1997&lt;/Year&gt;&lt;RecNum&gt;2582&lt;/RecNum&gt;&lt;DisplayText&gt;Sánchez-Villagra and Kay (1997)&lt;/DisplayText&gt;&lt;record&gt;&lt;rec-number&gt;2582&lt;/rec-number&gt;&lt;foreign-keys&gt;&lt;key app="EN" db-id="22xsdz5pffzds4esrx5xapedetzrzfw0ezss" timestamp="1387344430"&gt;2582&lt;/key&gt;&lt;/foreign-keys&gt;&lt;ref-type name="Journal Article"&gt;17&lt;/ref-type&gt;&lt;contributors&gt;&lt;authors&gt;&lt;author&gt;Sánchez-Villagra, M. R.&lt;/author&gt;&lt;author&gt;Kay, R. F.&lt;/author&gt;&lt;/authors&gt;&lt;/contributors&gt;&lt;auth-address&gt;Sanchez-Villagra, MR&amp;#xD;Duke Univ, Med Ctr, Dept Biol Anthropol &amp;amp; Anat, Box 3170, Durham, NC 27710 USA&amp;#xD;Duke Univ, Med Ctr, Dept Biol Anthropol &amp;amp; Anat, Box 3170, Durham, NC 27710 USA&amp;#xD;Duke Univ, Med Ctr, Dept Biol Anthropol &amp;amp; Anat, Durham, NC 27710 USA&lt;/auth-address&gt;&lt;titles&gt;&lt;title&gt;&lt;style face="normal" font="default" size="100%"&gt;A skull of &lt;/style&gt;&lt;style face="italic" font="default" size="100%"&gt;Proargyrolagus&lt;/style&gt;&lt;style face="normal" font="default" size="100%"&gt;, the oldest argyrolagid (Late Oligocene Salla Beds, Bolivia), with brief comments concerning its paleobiology&lt;/style&gt;&lt;/title&gt;&lt;secondary-title&gt;Journal of Vertebrate Paleontology&lt;/secondary-title&gt;&lt;alt-title&gt;J Vertebr Paleontol&lt;/alt-title&gt;&lt;/titles&gt;&lt;periodical&gt;&lt;full-title&gt;Journal of Vertebrate Paleontology&lt;/full-title&gt;&lt;abbr-1&gt;J Vertebr Paleontol&lt;/abbr-1&gt;&lt;/periodical&gt;&lt;alt-periodical&gt;&lt;full-title&gt;Journal of Vertebrate Paleontology&lt;/full-title&gt;&lt;abbr-1&gt;J Vertebr Paleontol&lt;/abbr-1&gt;&lt;/alt-periodical&gt;&lt;pages&gt;717-724&lt;/pages&gt;&lt;volume&gt;17&lt;/volume&gt;&lt;number&gt;4&lt;/number&gt;&lt;keywords&gt;&lt;keyword&gt;marsupials&lt;/keyword&gt;&lt;/keywords&gt;&lt;dates&gt;&lt;year&gt;1997&lt;/year&gt;&lt;pub-dates&gt;&lt;date&gt;Dec&lt;/date&gt;&lt;/pub-dates&gt;&lt;/dates&gt;&lt;isbn&gt;0272-4634&lt;/isbn&gt;&lt;accession-num&gt;WOS:000071049700008&lt;/accession-num&gt;&lt;urls&gt;&lt;related-urls&gt;&lt;url&gt;&amp;lt;Go to ISI&amp;gt;://WOS:000071049700008&lt;/url&gt;&lt;/related-urls&gt;&lt;/urls&gt;&lt;language&gt;English&lt;/language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ánchez-Villagra and Kay (1997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5B789B" w:rsidRPr="00D040CB">
        <w:rPr>
          <w:rFonts w:ascii="Times New Roman" w:hAnsi="Times New Roman" w:cs="Times New Roman"/>
          <w:sz w:val="24"/>
          <w:szCs w:val="24"/>
        </w:rPr>
        <w:t xml:space="preserve"> and 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="005B789B" w:rsidRPr="00D040C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ánchez-Villagra&lt;/Author&gt;&lt;Year&gt;2001&lt;/Year&gt;&lt;RecNum&gt;2762&lt;/RecNum&gt;&lt;DisplayText&gt;Sánchez-Villagra (2001)&lt;/DisplayText&gt;&lt;record&gt;&lt;rec-number&gt;2762&lt;/rec-number&gt;&lt;foreign-keys&gt;&lt;key app="EN" db-id="22xsdz5pffzds4esrx5xapedetzrzfw0ezss" timestamp="1391917173"&gt;2762&lt;/key&gt;&lt;/foreign-keys&gt;&lt;ref-type name="Journal Article"&gt;17&lt;/ref-type&gt;&lt;contributors&gt;&lt;authors&gt;&lt;author&gt;Sánchez-Villagra, Marcelo R.&lt;/author&gt;&lt;/authors&gt;&lt;/contributors&gt;&lt;titles&gt;&lt;title&gt;The phylogenetic relationships of argyrolagid marsupials&lt;/title&gt;&lt;secondary-title&gt;Zoological Journal of the Linnean Society&lt;/secondary-title&gt;&lt;/titles&gt;&lt;periodical&gt;&lt;full-title&gt;Zoological Journal of the Linnean Society&lt;/full-title&gt;&lt;abbr-1&gt;Zool J Linn Soc&lt;/abbr-1&gt;&lt;/periodical&gt;&lt;pages&gt;481-496&lt;/pages&gt;&lt;volume&gt;131&lt;/volume&gt;&lt;dates&gt;&lt;year&gt;2001&lt;/year&gt;&lt;/dates&gt;&lt;urls&gt;&lt;/urls&gt;&lt;/record&gt;&lt;/Cite&gt;&lt;/EndNote&gt;</w:instrTex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5B789B" w:rsidRPr="00D040CB">
        <w:rPr>
          <w:rFonts w:ascii="Times New Roman" w:hAnsi="Times New Roman" w:cs="Times New Roman"/>
          <w:noProof/>
          <w:sz w:val="24"/>
          <w:szCs w:val="24"/>
        </w:rPr>
        <w:t>Sánchez-Villagra (2001)</w:t>
      </w:r>
      <w:r w:rsidR="005B789B" w:rsidRPr="00D040CB">
        <w:rPr>
          <w:rFonts w:ascii="Times New Roman" w:hAnsi="Times New Roman" w:cs="Times New Roman"/>
          <w:sz w:val="24"/>
          <w:szCs w:val="24"/>
        </w:rPr>
        <w:fldChar w:fldCharType="end"/>
      </w:r>
      <w:r w:rsidR="00876DE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876DE4" w:rsidRPr="003C0C77">
        <w:rPr>
          <w:rFonts w:ascii="Times New Roman" w:hAnsi="Times New Roman" w:cs="Times New Roman"/>
          <w:noProof/>
          <w:sz w:val="24"/>
          <w:szCs w:val="24"/>
        </w:rPr>
        <w:t xml:space="preserve">The full morphological </w:t>
      </w:r>
      <w:r w:rsidR="00876DE4">
        <w:rPr>
          <w:rFonts w:ascii="Times New Roman" w:hAnsi="Times New Roman" w:cs="Times New Roman"/>
          <w:noProof/>
          <w:sz w:val="24"/>
          <w:szCs w:val="24"/>
        </w:rPr>
        <w:t xml:space="preserve">and total evidence </w:t>
      </w:r>
      <w:r w:rsidR="00876DE4" w:rsidRPr="003C0C77">
        <w:rPr>
          <w:rFonts w:ascii="Times New Roman" w:hAnsi="Times New Roman" w:cs="Times New Roman"/>
          <w:noProof/>
          <w:sz w:val="24"/>
          <w:szCs w:val="24"/>
        </w:rPr>
        <w:t>matri</w:t>
      </w:r>
      <w:r w:rsidR="00876DE4">
        <w:rPr>
          <w:rFonts w:ascii="Times New Roman" w:hAnsi="Times New Roman" w:cs="Times New Roman"/>
          <w:noProof/>
          <w:sz w:val="24"/>
          <w:szCs w:val="24"/>
        </w:rPr>
        <w:t>ces</w:t>
      </w:r>
      <w:r w:rsidR="00876DE4">
        <w:rPr>
          <w:rFonts w:ascii="Times New Roman" w:hAnsi="Times New Roman" w:cs="Times New Roman"/>
          <w:noProof/>
          <w:sz w:val="24"/>
          <w:szCs w:val="24"/>
        </w:rPr>
        <w:t xml:space="preserve"> (including MrBayes commands)</w:t>
      </w:r>
      <w:r w:rsidR="00876DE4" w:rsidRPr="003C0C7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76DE4">
        <w:rPr>
          <w:rFonts w:ascii="Times New Roman" w:hAnsi="Times New Roman" w:cs="Times New Roman"/>
          <w:noProof/>
          <w:sz w:val="24"/>
          <w:szCs w:val="24"/>
        </w:rPr>
        <w:t>can be downloaded</w:t>
      </w:r>
      <w:r w:rsidR="00876DE4" w:rsidRPr="003C0C77">
        <w:rPr>
          <w:rFonts w:ascii="Times New Roman" w:hAnsi="Times New Roman" w:cs="Times New Roman"/>
          <w:noProof/>
          <w:sz w:val="24"/>
          <w:szCs w:val="24"/>
        </w:rPr>
        <w:t xml:space="preserve"> from Morphobank (http://www.morphobank.org, Project</w:t>
      </w:r>
      <w:r w:rsidR="00876DE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76DE4" w:rsidRPr="00093333">
        <w:rPr>
          <w:rFonts w:ascii="Times New Roman" w:hAnsi="Times New Roman" w:cs="Times New Roman"/>
          <w:noProof/>
          <w:sz w:val="24"/>
          <w:szCs w:val="24"/>
        </w:rPr>
        <w:t>2436</w:t>
      </w:r>
      <w:r w:rsidR="00876DE4" w:rsidRPr="003C0C77">
        <w:rPr>
          <w:rFonts w:ascii="Times New Roman" w:hAnsi="Times New Roman" w:cs="Times New Roman"/>
          <w:noProof/>
          <w:sz w:val="24"/>
          <w:szCs w:val="24"/>
        </w:rPr>
        <w:t>)</w:t>
      </w:r>
      <w:r w:rsidR="00876DE4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DD2B65" w:rsidRPr="00D040CB" w:rsidRDefault="00DD2B65" w:rsidP="00DD2B65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ntal foramen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b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b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b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b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 transverse foramen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, posterior extent of transverse process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, cranial facets shape only concave (0); dorsal edge curved (1); dorsal edge envelops the occipital condyle medially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, transverse process ventral to atlantal foramen groove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 ventral arches open (0); complet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tlas intercentrum absent (0); present with no fusion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xis transverse foramen open (0); enclosed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xis posterior spinous process extension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xis extra pair of transverse processes on the ventral surface of the body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Axis anterior facets (prezygapophyses) and dens connection not linked (0); linked (1); facets extend ventral to the den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uture between rib and axis is visible no (0); suture visibl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xis-C3-C4 fusion no fusion (0); axis and C3 fused (1); axis-C3-C4 fused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3-C4 ventral sagittal process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5 transverse process displays two heads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5 transverse process heads overlap transversally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5 and T1 body length subequal or C5 longer than T1 (0); C5 shorter than T1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6 transverse process posterior extension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6 spinous process absent (0); protuberance (1); lamina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7 transverse foramen absent (0); incipient (1); presen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rticulation among cervical vertebrae only bodies articulate (0); prezygapophyses and postzygapophyses in addition to bodies articulat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rticulation between C4-C5 bodies type flat (0); saddl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1 transverse process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T1 transverse process level level with prezygapophysis (0); lower than prezygapophysis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irst thoracic vertebra with a tall spinous process (relative to other vertebrae) T1 (0); T2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irst thoracic vertebrae with prezygapophysis facing laterally T1 (0); T2 (1); T3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horacic vertebrae, intervertebral foramen enclosed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ast lumbar vertebra, foramen on dorsal arch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etapophyses in third lumbar vertebra anterior to last absent (0); anterior (1); dorsal (2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udal vertebrae, count 9 or fewer (0); 11 or mor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udal vertebrae, hyperexpanded chevrons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ehensile tail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ternal cartilages, ossification (= sternal ribs)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ibs, articulation with sternum with single sternebra (0); with two sternebrae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oracoid process separate and large (0); hook-like process (1); small process (2); small protuberance or absent (3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Ventral extension of acromion ventral (beyond) glenoid (0); does not extend beyond level of glenoid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rest on medial aspect of scapula, near the caudal border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eparate large interclavicle absent (0); present (1)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fraspinous fossa width less than 1/4 its length (0); between 1/2 and 1/4 its length (1); more than 1/2 its length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capular spine width at neck level narrower than infraspinous fossa (0); subequal (1); wider than infraspinous fossa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33B0C" w:rsidRPr="00D040CB" w:rsidRDefault="001C0929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33B0C" w:rsidRPr="00D040CB" w:rsidRDefault="00007BD7" w:rsidP="00F33B0C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fraspinous/supraspinous fossa width at neck level infraspinous fossa narrower (0); subequal (1); supraspinous fossa narrower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33B0C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medial relief for teres major m.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lateral ridge absent (0); ridge or crest (1); massive crest continuous with deltopectoral cres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capitulum for radius spherical (0); cylindric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entepicondylar foramen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olecranon fossa or foramen absent (0); small fossa (1); large fossa (2); foramen (3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3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laminar supinator cres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greater tuberosity height relative to humeral head height equal or greater tuberosity is lower (0); greater tuberosity is highe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Humerus, extension of the deltoid crest restricted to proximal half of humerus (0); reaches distal half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 trochlea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4A758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proximal extension of capitulum and trochlea longer proximal extension of trochlea (0); equ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medial epicondyle size small (0); larg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 distal end size small (0); larg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head shape symmetrical/ovoid (0); mediolaterally compresse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capitulum lateral extension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umerus, shaft curvature straight (0); curve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lna, proximal epiphysis, distal most portion of articular surface for humerus ulnar area is less than 1/2 of radial one (0); mor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lna, coronoid proces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Distal process of ulna spherical, contributing to a ball and socket articulation (0); nonspheric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adius, articular facet for humerus circular (0); antero-posteriorly compresse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unate absent or fused to other elements (0); very small (1); relatively large, with contacts with other carpal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epollex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Distolateral process of scaphoid separates dorsally lunate from magnum absent (0); present (1); present, separates dorsally lunate from magnum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oximal aspect of magnum single head (0); saddle-shape articulation with lunat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gnum, facet with MC III flat, convex or keeled (0); fully concav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rapezium, number of distal heads one head (0); two heads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lane of the articular surface trapezium-Mc I in relation to other carpal-metacarpal articulations not parallel (0); somewhat paralle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Both MC I and MC V are hyper-reduced in relation to other metacarpals hyperreduction (0); no hyperreduction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gnum and unciform proximal extension similarly proximal (0); unciform more proxim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uberosity for rectus femoris m. no relief (0); protuberance (1); depression (2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elative size of obturator foramen smaller or equal to acetabulum (0); larger than acetabulum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yperdevelopment of iliopubic proces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elvis, acetabular notch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pipubi</w:t>
      </w:r>
      <w:r w:rsidR="00FB28F3" w:rsidRPr="00D040CB">
        <w:rPr>
          <w:rFonts w:ascii="Times New Roman" w:hAnsi="Times New Roman" w:cs="Times New Roman"/>
          <w:sz w:val="24"/>
          <w:szCs w:val="24"/>
        </w:rPr>
        <w:t>c bone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pipubic bones proximal size short (0); long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ediolateral constriction in greater trochanter of femur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elative height of greater trochanter / femoral head greater trochanter is lower or equal (0); highe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emur, lesser trochanter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ibula proximal medial accessory shelf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ibula proximal posterior extension beyond the area of contact with the tibia does not extend posteriorly (0); extends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ibula lateral distal proces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rticulation between femur and fibula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ocess on fibula proximal end extends proximally beyond knee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esamoids in articular area between tibia, fibula, and astragalus (or UAJ, upper ankle joint) absent (0); one sesamoid present (1); two sesamoids presen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ibia medial malleolu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ibia length relative to femur length tibia shorter than femur (0); tibia longer or equal to femu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Tibia proximal dimensions larger mediolaterally than anteroposteriorly (0); equal (1); smaller mediolaterally than anteroposteriorly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ibia posterior shelf absent (0); present but does not extend posteriorly beyond the medial astragalotibial facet (1); present and extends posteriorly beyond the medial astragalotibial face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ibia, distal articulation type sagittal (0); spir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ibia, posterior shelf articulation not articular (0); articula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us, angle between medial and lateral facets for tibia 90 degrees (0); intermediate (1); 180 degree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onavicular facet extends on medial side of head absent (0); medi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Astragalonavicular facet extends on ventromedial area of head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us, dimensions of facet for navicular in distal view transversely wider (0); dorsoventrally wide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ar medial plantar tuberosity (ampt) visibility in dorsal view not visible (0); visibl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us, angle between facet for fibula and lateral facet for tibia 180 or more degrees (0); intermediate (90-180 degrees) (1); 90 degree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ar neck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us, relative width of head and neck neck narrower or as wide as head (0); neck wider than hea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Astragalar sustentacular facet medial extent does not reach medial edge of neck (0); reaches medial edge of neck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onavicular facet position relative to facets for tibia anterior to facets for tibia (0); medial relative to facets for tibia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ar canal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ctal facet major dimension orientation straight (0); posteromedial to anterolater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ctal facet position in ventral view extending up to posterior edge of astragalus (0); subterminal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us, ridge between medial and lateral astragalotibial facet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Astragalus, ridge between lateral astragalotibial and astragalofibular facet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9164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edial astragalotibial facet, posterior extent does not reach posterior edge of lateral astragalotibial facet (0); equal in anteroposterior length as lateral astragalotibial face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stragalonavicular facet connection with sustentacular face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on sustentaculum no sustentaculum (facet is located in calcaneal body) (0); on sustentaculum (1); facet is located above level of sustentaculum, which becomes the medial proces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ctal facet longest dimension anteromedial to posterolateral (0); straight (1); posteromedial to anterolateral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ctal facet longest axis when straight sagittally longer (0); transversely longe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anterior peroneal tubercle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227F">
        <w:rPr>
          <w:rFonts w:ascii="Times New Roman" w:hAnsi="Times New Roman" w:cs="Times New Roman"/>
          <w:b/>
          <w:sz w:val="24"/>
          <w:szCs w:val="24"/>
        </w:rPr>
        <w:t>? (Matrix A)/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>1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anterior peroneal tubercle shape protuberance (0); laminar (1); proces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227F">
        <w:rPr>
          <w:rFonts w:ascii="Times New Roman" w:hAnsi="Times New Roman" w:cs="Times New Roman"/>
          <w:b/>
          <w:sz w:val="24"/>
          <w:szCs w:val="24"/>
        </w:rPr>
        <w:t>? (Matrix A)/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anterior peroneal tubercle position protruding anteriorly beyond calcaneocuboid facet (0); anterior, non-protruding (1); at a distance from anterior end of calcaneum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227F">
        <w:rPr>
          <w:rFonts w:ascii="Times New Roman" w:hAnsi="Times New Roman" w:cs="Times New Roman"/>
          <w:b/>
          <w:sz w:val="24"/>
          <w:szCs w:val="24"/>
        </w:rPr>
        <w:t>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1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(anterior part) mesiolateral orientation medial (0); mediodorsal or dorsal (1); anterodorsal (2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anteroposterior orientation dorsal (0); 45 degrees dorsoanteriorly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anteroposterior convexity concave or flat (0); convex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posteriorly convex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plantar tubercle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1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and ectal facet merging separate (0); with narrow connection (1); merged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sustentacular facet anterior edge anterior to posterior facet (0); equal or posterior to posterior face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227F">
        <w:rPr>
          <w:rFonts w:ascii="Times New Roman" w:hAnsi="Times New Roman" w:cs="Times New Roman"/>
          <w:b/>
          <w:sz w:val="24"/>
          <w:szCs w:val="24"/>
        </w:rPr>
        <w:t>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202984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facet for fibula absent (0); present, smaller than ectal facet (1); present, larger than ectal face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1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al facet for fibula orientation lateral (0); dorsal (1); dorsal only posteriorly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ocuboid facet of the calcaneum planar or concave (0); subdivided into two facets (1); subdivided into three facet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um sustentacular facet reaches anterior end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1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lcaneum accessory facet anterior to sustentacular face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uboid medial plantar process forms groove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uboidcalcaneal facet mostly convex or flat (0); concave anteroposteriorly (1); two shelves, medial more proximal (2); two concavities (3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uboidcalcaneal facet angle between proximal and distal facet areas no angle (0); angle present and small, dorsal area narrower than proximal area (1); angle present and almost straight, dorsal area wider than width of proximal area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uboidcalcaneal facet outer shelf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uboidcalcaneal ventral face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patial relationship between navicular and entocuneiform entocuneiform anterior to navicular (0); entocuneiform extends proximally medial to the distal area of the navicula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avicular shelf between cuboid and astragalu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avicular size navicular half to one third the size of the cuboid (0); navicular more than half the size of the cuboid to equal to it (1); navicular larger than the cuboid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/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esocuneiform contact with navicular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alcula on hallux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ehallux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t IV proximal contact ectocuneiform and cuboid (0); cuboi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t V proximal process extends ventral to cuboid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t II and Mt III proximal ends Mt II extends more proximally than Mt III (0); equal (1); Mt III more proximal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allux opposability (articulation Mt I with entocuneiform) not opposable (0); opposabl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idge on proximal articular facet of Mt I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yndactyly or external fusion of digits II and III in the foo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t III thickness relative to that of Mt IV Mt III thinner (0); Mt III and IV equal thickness or Mt IV thicker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t III thickness relative to that of MtI Mt III thinner (0); Mt III and I equal (1); Mt III thicker than Mt I (2); Mt I absent (3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oot ungual phalanx of digit IV, proximal view larger dorsoventrally than mediolaterally (0); equal dimensions (1); larger mediolaterally than dorsoventrally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umber of upper incisors five (0); four (1); three (2); two (3); one (4); none (5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3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Number of lower incisors four (0); three (1); two (2); one (3); none (4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/1/2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umber of upper molars four (0); three (1); none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pper molar M2 shape triangular or semi-triangular (0); rectangular or semi-squar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acone and metacone placement in M2 medial or buccal (0); buccal margin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acone versus metacone size in M2 pa &gt; me (0); pa = me (1); pa &lt; me (2); pa entirely suppressed (3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entrocrista shape linear, oriented anteroposteriorly (0); V-shaped (1); linear, oriented obliquely (2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etaconule absent or not-well developed (0); well-developed or enlarge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rigonid versus talonid width trigonid wider than talonid (0); trigonid subequal to talonid or trigonid narrower than taloni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aconid on lower molars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tersection of cristid obliqua with trigonid on m2 lingual to protocristid notch (0); labial to protocristid notch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pper incisor arcade shape U-shape (0); broad V-shape (1); long, narrow V-shape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1 absent (0); reduced and single-rooted (1); present, well-developed (2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1C75E6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ower p2 absent (0); greatly reduced (1); presen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0/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pper P2 absent (0); greatly reduced (1); presen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A931A7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pper incisors spatulate no (0); yes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ize upper I3 vs. I2 I3 &gt; I2 (0); I3 = I2 (1); I3 &lt; I2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ocumbent gliriform lower anteriormost incisor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ypoconulid absent or presen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ower canine absent (0); greatly reduced (1); retained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0/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Upper canine caniniform or premolariform (0); very small (1); absent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umber of roots on upper canine two (0); one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ower i2 (i3 of Hershkovitz) staggered or not staggered not staggered (0); staggered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C784E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Bunolophodonty or lophodonty developed no (0); yes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elenodonty developed no (0); yes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FB28F3" w:rsidRPr="00D040CB" w:rsidRDefault="00007BD7" w:rsidP="00FB28F3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rsupial pattern of dental replacement absent (0); present (1).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FB28F3" w:rsidRPr="00D040CB" w:rsidRDefault="001C0929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FB28F3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ietal-alisphenoid or squamosal-frontal contact on braincase parietal-alisphenoid (0); squamosal-frontal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Width of frontals versus width of parietals parietal wider or equal to frontal (0); parietal narrower than frontal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ngular process medially inflected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ndibular symphysis fused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Bones surrounding infraorbital canal in the orbit maxilla + lacrimal (0); maxilla only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erior-most point of premaxillo-nasal contact anterior or at the canine (0); posterior to the canine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ximum maxilla (palatal portion) length/width ratio ratio less or equal to 1.5 (0); ratio larger than 1.5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Maxillofrontal contact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acrimal tubercle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lisphenoid tympanic wing absent (0); poorly developed</w:t>
      </w:r>
      <w:r w:rsidR="00E81B86" w:rsidRPr="00D040CB">
        <w:rPr>
          <w:rFonts w:ascii="Times New Roman" w:hAnsi="Times New Roman" w:cs="Times New Roman"/>
          <w:sz w:val="24"/>
          <w:szCs w:val="24"/>
        </w:rPr>
        <w:t xml:space="preserve"> (1); moderately developed (2); </w:t>
      </w:r>
      <w:r w:rsidRPr="00D040CB">
        <w:rPr>
          <w:rFonts w:ascii="Times New Roman" w:hAnsi="Times New Roman" w:cs="Times New Roman"/>
          <w:sz w:val="24"/>
          <w:szCs w:val="24"/>
        </w:rPr>
        <w:t>well-developed, extending to or near posterior lacerate foramen and paroccipital process (3).</w:t>
      </w:r>
      <w:r w:rsidR="00E81B86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3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ctotympanic shape ring-shaped (0); moderately broadened (1); tubelike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glenoid process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Bony external auditory meatus separates ear canal from epitympanic recess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usion of ectotympanic with other bones of the skull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>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glenoid foramen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glenoid foramen position located posterior to postglenoid process (0); even with postglenoid process (1); anterior to postglenoid process and frequently encircled by squamosal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ition of incisura tympanica caudal or caudodorsal (0); located dorsally or anterior crus and posterior crus unite dorsally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ize of incisura tympanica narrow or absent (0); wide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oramen ovale position lamina obturans / other bones (0); alisphenoid / petrosal (1); just alisphenoid (2); alisphenoid / squamosal (3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Carotid foramen position in basisphenoid (0); basisphenoid / basioccipital suture (1); basisphenoid / petrosal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ransverse canal foramen absent</w:t>
      </w:r>
      <w:r w:rsidR="00032907">
        <w:rPr>
          <w:rFonts w:ascii="Times New Roman" w:hAnsi="Times New Roman" w:cs="Times New Roman"/>
          <w:sz w:val="24"/>
          <w:szCs w:val="24"/>
        </w:rPr>
        <w:t xml:space="preserve"> or vestigial</w:t>
      </w:r>
      <w:r w:rsidRPr="00D040CB">
        <w:rPr>
          <w:rFonts w:ascii="Times New Roman" w:hAnsi="Times New Roman" w:cs="Times New Roman"/>
          <w:sz w:val="24"/>
          <w:szCs w:val="24"/>
        </w:rPr>
        <w:t xml:space="preserve">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032907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CF54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ransverse canal position anterior to carotid foramen (0); perforating pterygoid fossa (1); confluent with carotid foramen (2); posterior to carotid foramen (3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tramural transverse canal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Dorsal margin of foramen magnum formed by exoccipitals and supraoccipital (0); formed by exoccipital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hape of nasals posteriorly expanded (0); not posteriorly expanded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eptomaxilla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latal vacuities absent or just small foramina (0); present, restricted to palatine bones (1); present in both palatine and maxillary bone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emaxilla, palatal process does not (0); does reach canine alveolus or it is immediately posterior to i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inor palatine foramen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Hypoglossal foramina confluent with jugular foramen (0); one (1); two or more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Optic foramen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sseteric fossa imperforate (0); masseteric foramen or foramina present (1); massseteric canal present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lleolar neck long relative to head and manubrium (0); shor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Ossicular axis &gt; 20 degrees (0); 10 to 20 degrees (1); &lt; 10 degrees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nubrial-incudal lever-arm ratio equal or smaller than 1.6 (0); larger than 1.6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tapedial ratio &lt; 1.8 (0); &gt; 1.8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tapedial foramen visible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Bullate stapes not bullate (0); bullate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Paraseptal cartilage dips down vertically by the side of nasopalatine duct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aseptal cartilage shape outer bar connects with uppermost portion of paraseptal cartilage (0); with middle portion, dorsal process short (1); with middle portion, dorsal process long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rtion of paraseptal cartilage is ring-shaped in cross section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perm pairing in epididymis no (0); ye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uch type in mammary area type 1 (0); type 5 (1); type 6 (2); no marsupium or skin folds develop during the reproductive period (3); thin marsupium-like structure develops during reproductive period (4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mmary count 0 teats (0); 2 teats (1); 4 teats (2); 5-8 teats (3); 9 teats or more (4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ecum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asciculus aberrans in brain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vum supracochleare is not roofed dorsally by the petrosal, and a depression in the anterior lamina for the geniculate ganglion is visible in dorsal view (0); is entirely enclosed within the petrosal (1); or is not floored ventrally, such that there is no secondary facial foramen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vum epiptericum floored by petrosal (0); petrosal and alisphenoid (1); primarily or exclusively by alisphenoid (2); primarily open as piriform fenestra (3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ossa subarcuata deep (0); extremely shallow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ars mastoidea not extensively pneumatised (0); extensively pneumatised and composed of cancellous bone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xpansion of the crista petrosa into a salient crest that may cover the anterolateral part of the fossa subarcuata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nterior lamina of petrosal exposure on the lateral wall of the braincase present and large (0); rudimentary (1); absent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2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nterior lamina of petrosal makes a major contribution to the medial wall of the middle cranial fossa (0); makes a minor contribution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ternal acoustic meatus with prefacial commissure at least 50% the width of the internal acoustic meatus (0); with prefacial commissure less than 50% the width of the internal acoustic meatu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Deep groove for internal carotid artery excavated on anterior pole of promontorium absent (0); present (1).</w:t>
      </w:r>
    </w:p>
    <w:p w:rsidR="00E81B86" w:rsidRPr="00C1227F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Deep and large fossa for the tensor tympani muscle excavated on the anterolateral aspect of promontorium, creating a battered ventral surface of the promontorium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pitympanic wing of petrosal (1)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Epitympanic wing of petrosal (2) flat (0); confluent with bulla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ateral flange large and lateral to promontorium (0); greatly reduced or ab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Broad shelf of bone surrounding fenestra cochleae and making a separation between it and aqueductus cochleae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Rostral tympanic process of petrosal (1) absent (0); present as a distinct crest or erected proces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Rostral tympanic process of petrosal (2) forms an anterolaterally directed wing, sometimes contacting the ectotympanic, that does not extend on the whole length of the promontorium (0); that does extend on the whole length of the promontorium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-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ympanic aperture of hiatus Fallopii dorsal (0); intermediate (1); ventral (2).</w:t>
      </w:r>
      <w:r w:rsidR="008254FD"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="008254FD"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="008254FD" w:rsidRPr="00D040CB">
        <w:rPr>
          <w:rFonts w:ascii="Times New Roman" w:hAnsi="Times New Roman" w:cs="Times New Roman"/>
          <w:sz w:val="24"/>
          <w:szCs w:val="24"/>
        </w:rPr>
        <w:t>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tylomastoid foramen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nferior petrosal sinus intrapetrosal (0); between petrosal, basisphenoid and basioccipital (1); endocranial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stoid exposure contacts the parietal (0); does not contact the parietal (1); greatly reduced, forming a dorsoventrally narrow band on the ventrolateral corner of the posterior face of the cranium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Mastoid tympanic process large and vertical (0); small, slanted, and nodelike, on the posterolateral border of the stylomastoid notch and continuous with squamosal (1); indistinct to absent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udal tympanic process of petrosal (1)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audal tympanic process of petrosal (2) forms a small crest that does not wholly floor the postpromontorial sinus (0); forms an expanded lamina that floors the postpromontorial sinus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</w:t>
      </w:r>
      <w:r w:rsidR="00C1227F">
        <w:rPr>
          <w:rFonts w:ascii="Times New Roman" w:hAnsi="Times New Roman" w:cs="Times New Roman"/>
          <w:b/>
          <w:sz w:val="24"/>
          <w:szCs w:val="24"/>
        </w:rPr>
        <w:t>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etrosal plate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ossa incudis and epitympanic recess continuous (0); separated by a distinct ridge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etrosal crest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etrosal contribution to the lateral wall of the epitympanic recess (1) absent (0); pre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etrosal contribution to the lateral wall of the epitympanic recess (2) massive, large shelf of bone, sometimes rounded (0); slender and triangular (1); forming a thin lamina (2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E81B86" w:rsidRPr="00D040CB" w:rsidRDefault="00007BD7" w:rsidP="00E81B86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rootic canal present (0); absent (1).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E81B86" w:rsidRPr="00D040CB" w:rsidRDefault="001C0929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007BD7" w:rsidRPr="00D040CB" w:rsidRDefault="00007BD7" w:rsidP="00E81B86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Imprint of the transverse sinus bifurcation on the petrosal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Foramina on the sigmoid sinus and/or prootic sinus, apparently connecting both vessels (i.e., sigmoid sinus vein)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temporal sulcus on the squamosal surface of the petrosal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temporal notch/foramen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</w:t>
      </w:r>
      <w:r w:rsidR="00C1227F" w:rsidRPr="00D040CB">
        <w:rPr>
          <w:rFonts w:ascii="Times New Roman" w:hAnsi="Times New Roman" w:cs="Times New Roman"/>
          <w:b/>
          <w:sz w:val="24"/>
          <w:szCs w:val="24"/>
        </w:rPr>
        <w:t>0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Transpromontorial sulcus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ulcus for stapedial artery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Cochlear coiling absent or less than 300° (0); fully coiled (more than 360°)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C1227F">
        <w:rPr>
          <w:rFonts w:ascii="Times New Roman" w:hAnsi="Times New Roman" w:cs="Times New Roman"/>
          <w:b/>
          <w:sz w:val="24"/>
          <w:szCs w:val="24"/>
        </w:rPr>
        <w:t xml:space="preserve"> = ? (Matrix A)/1 (Matrix B)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quamosal contribution to hypotympanic sinus roof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Alisphenoid contribution to hypotympanic sinus roof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Posterior cingulid on lower molars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Distinct third trochanter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lastRenderedPageBreak/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007BD7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quamosal epitympanic sinus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M</w:t>
      </w:r>
      <w:r w:rsidR="00007BD7" w:rsidRPr="00D040CB">
        <w:rPr>
          <w:rFonts w:ascii="Times New Roman" w:hAnsi="Times New Roman" w:cs="Times New Roman"/>
          <w:sz w:val="24"/>
          <w:szCs w:val="24"/>
        </w:rPr>
        <w:t>asseteric process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R</w:t>
      </w:r>
      <w:r w:rsidR="00007BD7" w:rsidRPr="00D040CB">
        <w:rPr>
          <w:rFonts w:ascii="Times New Roman" w:hAnsi="Times New Roman" w:cs="Times New Roman"/>
          <w:sz w:val="24"/>
          <w:szCs w:val="24"/>
        </w:rPr>
        <w:t>etrodental foramen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M</w:t>
      </w:r>
      <w:r w:rsidR="00007BD7" w:rsidRPr="00D040CB">
        <w:rPr>
          <w:rFonts w:ascii="Times New Roman" w:hAnsi="Times New Roman" w:cs="Times New Roman"/>
          <w:sz w:val="24"/>
          <w:szCs w:val="24"/>
        </w:rPr>
        <w:t>olars non-hypsodont (0); hypsodont (1); hypselodont (2).</w:t>
      </w:r>
      <w:r w:rsidRPr="00D040CB">
        <w:rPr>
          <w:rFonts w:ascii="Times New Roman" w:hAnsi="Times New Roman" w:cs="Times New Roman"/>
          <w:sz w:val="24"/>
          <w:szCs w:val="24"/>
        </w:rPr>
        <w:t xml:space="preserve"> </w:t>
      </w:r>
      <w:r w:rsidRPr="00D040CB">
        <w:rPr>
          <w:rFonts w:ascii="Times New Roman" w:hAnsi="Times New Roman" w:cs="Times New Roman"/>
          <w:b/>
          <w:sz w:val="24"/>
          <w:szCs w:val="24"/>
        </w:rPr>
        <w:t>Ordered</w:t>
      </w:r>
      <w:r w:rsidRPr="00D040CB">
        <w:rPr>
          <w:rFonts w:ascii="Times New Roman" w:hAnsi="Times New Roman" w:cs="Times New Roman"/>
          <w:sz w:val="24"/>
          <w:szCs w:val="24"/>
        </w:rPr>
        <w:t>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G</w:t>
      </w:r>
      <w:r w:rsidR="00007BD7" w:rsidRPr="00D040CB">
        <w:rPr>
          <w:rFonts w:ascii="Times New Roman" w:hAnsi="Times New Roman" w:cs="Times New Roman"/>
          <w:sz w:val="24"/>
          <w:szCs w:val="24"/>
        </w:rPr>
        <w:t>lenoid fossa planar (0); with distinct articular eminence and mandibular fossa (1); convex (2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EF7F1F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G</w:t>
      </w:r>
      <w:r w:rsidR="00007BD7" w:rsidRPr="00D040CB">
        <w:rPr>
          <w:rFonts w:ascii="Times New Roman" w:hAnsi="Times New Roman" w:cs="Times New Roman"/>
          <w:sz w:val="24"/>
          <w:szCs w:val="24"/>
        </w:rPr>
        <w:t>roove for tendon of peroneus longus muscle on dorsal surface of peroneal process (0); on ventral surface of peroneal process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lastRenderedPageBreak/>
        <w:t>NEW. E</w:t>
      </w:r>
      <w:r w:rsidR="00007BD7" w:rsidRPr="00D040CB">
        <w:rPr>
          <w:rFonts w:ascii="Times New Roman" w:hAnsi="Times New Roman" w:cs="Times New Roman"/>
          <w:sz w:val="24"/>
          <w:szCs w:val="24"/>
        </w:rPr>
        <w:t>ctal and fibular facets confluent (0); separate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P</w:t>
      </w:r>
      <w:r w:rsidR="00007BD7" w:rsidRPr="00D040CB">
        <w:rPr>
          <w:rFonts w:ascii="Times New Roman" w:hAnsi="Times New Roman" w:cs="Times New Roman"/>
          <w:sz w:val="24"/>
          <w:szCs w:val="24"/>
        </w:rPr>
        <w:t>aracanine fossa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L</w:t>
      </w:r>
      <w:r w:rsidR="00007BD7" w:rsidRPr="00D040CB">
        <w:rPr>
          <w:rFonts w:ascii="Times New Roman" w:hAnsi="Times New Roman" w:cs="Times New Roman"/>
          <w:sz w:val="24"/>
          <w:szCs w:val="24"/>
        </w:rPr>
        <w:t>ower canine procumbency erect (0); procumb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-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A</w:t>
      </w:r>
      <w:r w:rsidR="00007BD7" w:rsidRPr="00D040CB">
        <w:rPr>
          <w:rFonts w:ascii="Times New Roman" w:hAnsi="Times New Roman" w:cs="Times New Roman"/>
          <w:sz w:val="24"/>
          <w:szCs w:val="24"/>
        </w:rPr>
        <w:t>ntorbital fossa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M</w:t>
      </w:r>
      <w:r w:rsidR="00007BD7" w:rsidRPr="00D040CB">
        <w:rPr>
          <w:rFonts w:ascii="Times New Roman" w:hAnsi="Times New Roman" w:cs="Times New Roman"/>
          <w:sz w:val="24"/>
          <w:szCs w:val="24"/>
        </w:rPr>
        <w:t>axillo-nasal contact present (0); prevented by premaxilla-frontal contac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Pr="00D040CB">
        <w:rPr>
          <w:rFonts w:ascii="Times New Roman" w:hAnsi="Times New Roman" w:cs="Times New Roman"/>
          <w:b/>
          <w:sz w:val="24"/>
          <w:szCs w:val="24"/>
        </w:rPr>
        <w:t xml:space="preserve"> = ?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A</w:t>
      </w:r>
      <w:r w:rsidR="00443C41">
        <w:rPr>
          <w:rFonts w:ascii="Times New Roman" w:hAnsi="Times New Roman" w:cs="Times New Roman"/>
          <w:sz w:val="24"/>
          <w:szCs w:val="24"/>
        </w:rPr>
        <w:t>ntorbit</w:t>
      </w:r>
      <w:r w:rsidR="00007BD7" w:rsidRPr="00D040CB">
        <w:rPr>
          <w:rFonts w:ascii="Times New Roman" w:hAnsi="Times New Roman" w:cs="Times New Roman"/>
          <w:sz w:val="24"/>
          <w:szCs w:val="24"/>
        </w:rPr>
        <w:t>al fenestra absent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 xml:space="preserve">NEW. </w:t>
      </w:r>
      <w:r w:rsidR="00007BD7" w:rsidRPr="00D040CB">
        <w:rPr>
          <w:rFonts w:ascii="Times New Roman" w:hAnsi="Times New Roman" w:cs="Times New Roman"/>
          <w:sz w:val="24"/>
          <w:szCs w:val="24"/>
        </w:rPr>
        <w:t>P3 present (0); ab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0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 xml:space="preserve">NEW. </w:t>
      </w:r>
      <w:r w:rsidR="00007BD7" w:rsidRPr="00D040CB">
        <w:rPr>
          <w:rFonts w:ascii="Times New Roman" w:hAnsi="Times New Roman" w:cs="Times New Roman"/>
          <w:sz w:val="24"/>
          <w:szCs w:val="24"/>
        </w:rPr>
        <w:t>P3 morphology premolariform (0); hypsodont or hypselodont (1); bladelike (2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2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P</w:t>
      </w:r>
      <w:r w:rsidR="00007BD7" w:rsidRPr="00D040CB">
        <w:rPr>
          <w:rFonts w:ascii="Times New Roman" w:hAnsi="Times New Roman" w:cs="Times New Roman"/>
          <w:sz w:val="24"/>
          <w:szCs w:val="24"/>
        </w:rPr>
        <w:t>rotocone absent or vestigial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007BD7" w:rsidRPr="00D040CB" w:rsidRDefault="008254FD" w:rsidP="0043267E">
      <w:pPr>
        <w:pStyle w:val="PlainTex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NEW. T</w:t>
      </w:r>
      <w:r w:rsidR="00007BD7" w:rsidRPr="00D040CB">
        <w:rPr>
          <w:rFonts w:ascii="Times New Roman" w:hAnsi="Times New Roman" w:cs="Times New Roman"/>
          <w:sz w:val="24"/>
          <w:szCs w:val="24"/>
        </w:rPr>
        <w:t>alonid absent or vestigial (0); present (1).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Epidolop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1C0929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b/>
          <w:i/>
          <w:sz w:val="24"/>
          <w:szCs w:val="24"/>
        </w:rPr>
        <w:t>Proargyrolagus</w:t>
      </w:r>
      <w:r w:rsidR="00DD2B65" w:rsidRPr="00D040CB">
        <w:rPr>
          <w:rFonts w:ascii="Times New Roman" w:hAnsi="Times New Roman" w:cs="Times New Roman"/>
          <w:b/>
          <w:sz w:val="24"/>
          <w:szCs w:val="24"/>
        </w:rPr>
        <w:t xml:space="preserve"> = 1</w:t>
      </w:r>
    </w:p>
    <w:p w:rsidR="0043267E" w:rsidRPr="00D040CB" w:rsidRDefault="0043267E" w:rsidP="0043267E">
      <w:pPr>
        <w:pStyle w:val="PlainText"/>
        <w:spacing w:line="360" w:lineRule="auto"/>
        <w:ind w:left="480"/>
        <w:rPr>
          <w:rFonts w:ascii="Times New Roman" w:hAnsi="Times New Roman" w:cs="Times New Roman"/>
          <w:sz w:val="24"/>
          <w:szCs w:val="24"/>
        </w:rPr>
      </w:pPr>
    </w:p>
    <w:p w:rsidR="00D040CB" w:rsidRDefault="00D040CB" w:rsidP="008254FD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D2B65" w:rsidRPr="00D040CB" w:rsidRDefault="00D040CB" w:rsidP="008254FD">
      <w:pPr>
        <w:pStyle w:val="PlainText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040C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D040CB" w:rsidRPr="00D040CB" w:rsidRDefault="00D040CB" w:rsidP="008254FD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40CB" w:rsidRPr="00D040CB" w:rsidRDefault="00DD2B65" w:rsidP="00D040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fldChar w:fldCharType="begin"/>
      </w:r>
      <w:r w:rsidRPr="00D040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040CB">
        <w:rPr>
          <w:rFonts w:ascii="Times New Roman" w:hAnsi="Times New Roman" w:cs="Times New Roman"/>
          <w:sz w:val="24"/>
          <w:szCs w:val="24"/>
        </w:rPr>
        <w:fldChar w:fldCharType="separate"/>
      </w:r>
      <w:r w:rsidR="00D040CB" w:rsidRPr="00D040CB">
        <w:rPr>
          <w:rFonts w:ascii="Times New Roman" w:hAnsi="Times New Roman" w:cs="Times New Roman"/>
          <w:sz w:val="24"/>
          <w:szCs w:val="24"/>
        </w:rPr>
        <w:t xml:space="preserve">Beck RMD, Travouillon KJ, Aplin KP, Godthelp H, Archer M (2014) The osteology and systematics of the enigmatic Australian Oligo-Miocene metatherian </w:t>
      </w:r>
      <w:r w:rsidR="00D040CB" w:rsidRPr="00D040CB">
        <w:rPr>
          <w:rFonts w:ascii="Times New Roman" w:hAnsi="Times New Roman" w:cs="Times New Roman"/>
          <w:i/>
          <w:sz w:val="24"/>
          <w:szCs w:val="24"/>
        </w:rPr>
        <w:t xml:space="preserve">Yalkaparidon </w:t>
      </w:r>
      <w:r w:rsidR="00D040CB" w:rsidRPr="00D040CB">
        <w:rPr>
          <w:rFonts w:ascii="Times New Roman" w:hAnsi="Times New Roman" w:cs="Times New Roman"/>
          <w:sz w:val="24"/>
          <w:szCs w:val="24"/>
        </w:rPr>
        <w:t>(Yalkaparidontidae; Yalkaparidontia; ?Australidelphia; Marsupialia). J Mamm Evol 21 (2):127-172</w:t>
      </w:r>
    </w:p>
    <w:p w:rsidR="00D040CB" w:rsidRPr="00D040CB" w:rsidRDefault="00D040CB" w:rsidP="00D040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Ladevèze S (2004) Metatherian petrosals from the Late Paleocene of Itaboraí (Brazil), and their phylogenetic implications. J Vertebr Paleontol 24:202-213</w:t>
      </w:r>
    </w:p>
    <w:p w:rsidR="00D040CB" w:rsidRPr="00D040CB" w:rsidRDefault="00D040CB" w:rsidP="00D040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ánchez-Villagra MR (2001) The phylogenetic relationships of argyrolagid marsupials. Zool J Linn Soc 131:481-496</w:t>
      </w:r>
    </w:p>
    <w:p w:rsidR="00D040CB" w:rsidRPr="00D040CB" w:rsidRDefault="00D040CB" w:rsidP="00D040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 xml:space="preserve">Sánchez-Villagra MR, Kay RF (1997) A skull of </w:t>
      </w:r>
      <w:r w:rsidRPr="00D040CB">
        <w:rPr>
          <w:rFonts w:ascii="Times New Roman" w:hAnsi="Times New Roman" w:cs="Times New Roman"/>
          <w:i/>
          <w:sz w:val="24"/>
          <w:szCs w:val="24"/>
        </w:rPr>
        <w:t>Proargyrolagus</w:t>
      </w:r>
      <w:r w:rsidRPr="00D040CB">
        <w:rPr>
          <w:rFonts w:ascii="Times New Roman" w:hAnsi="Times New Roman" w:cs="Times New Roman"/>
          <w:sz w:val="24"/>
          <w:szCs w:val="24"/>
        </w:rPr>
        <w:t>, the oldest argyrolagid (Late Oligocene Salla Beds, Bolivia), with brief comments concerning its paleobiology. J Vertebr Paleontol 17 (4):717-724</w:t>
      </w:r>
    </w:p>
    <w:p w:rsidR="00D040CB" w:rsidRPr="00D040CB" w:rsidRDefault="00D040CB" w:rsidP="00D040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impson GG (1970) The Argyrolagidae, extinct South American marsupials. Bull Mus Comp Zool 139:1-86</w:t>
      </w:r>
    </w:p>
    <w:p w:rsidR="00D040CB" w:rsidRPr="00D040CB" w:rsidRDefault="00D040CB" w:rsidP="00D040C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t>Szalay FS (1994) Evolutionary history of the marsupials and an analysis of osteological characters. Cambridge University Press, Cambridge</w:t>
      </w:r>
    </w:p>
    <w:p w:rsidR="00007BD7" w:rsidRPr="00D040CB" w:rsidRDefault="00DD2B65" w:rsidP="008254FD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0C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7BD7" w:rsidRPr="00D040CB" w:rsidSect="00E81B8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557499"/>
    <w:multiLevelType w:val="hybridMultilevel"/>
    <w:tmpl w:val="F46EE56E"/>
    <w:lvl w:ilvl="0" w:tplc="9940D228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sdz5pffzds4esrx5xapedetzrzfw0ezss&quot;&gt;Robin_Beck_EndNote_Library&lt;record-ids&gt;&lt;item&gt;399&lt;/item&gt;&lt;item&gt;706&lt;/item&gt;&lt;item&gt;747&lt;/item&gt;&lt;item&gt;2344&lt;/item&gt;&lt;item&gt;2582&lt;/item&gt;&lt;item&gt;2762&lt;/item&gt;&lt;/record-ids&gt;&lt;/item&gt;&lt;/Libraries&gt;"/>
  </w:docVars>
  <w:rsids>
    <w:rsidRoot w:val="0002188A"/>
    <w:rsid w:val="00007BD7"/>
    <w:rsid w:val="0002188A"/>
    <w:rsid w:val="00032907"/>
    <w:rsid w:val="00122311"/>
    <w:rsid w:val="0019164F"/>
    <w:rsid w:val="001C0929"/>
    <w:rsid w:val="001C75E6"/>
    <w:rsid w:val="00202984"/>
    <w:rsid w:val="00295D3C"/>
    <w:rsid w:val="0043267E"/>
    <w:rsid w:val="00443C41"/>
    <w:rsid w:val="00447D40"/>
    <w:rsid w:val="004A758F"/>
    <w:rsid w:val="005B71EC"/>
    <w:rsid w:val="005B789B"/>
    <w:rsid w:val="008254FD"/>
    <w:rsid w:val="00876DE4"/>
    <w:rsid w:val="009B6BE9"/>
    <w:rsid w:val="00A82CD2"/>
    <w:rsid w:val="00A931A7"/>
    <w:rsid w:val="00C1227F"/>
    <w:rsid w:val="00C455A9"/>
    <w:rsid w:val="00CC784E"/>
    <w:rsid w:val="00CF541F"/>
    <w:rsid w:val="00D040CB"/>
    <w:rsid w:val="00DD2B65"/>
    <w:rsid w:val="00E81B86"/>
    <w:rsid w:val="00EF7F1F"/>
    <w:rsid w:val="00F33B0C"/>
    <w:rsid w:val="00FB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04FB7-805B-4E1A-BD75-804EAFFF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9306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3060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F33B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2B65"/>
    <w:pPr>
      <w:spacing w:after="0"/>
      <w:jc w:val="center"/>
    </w:pPr>
    <w:rPr>
      <w:rFonts w:ascii="Consolas" w:hAnsi="Consolas" w:cs="Consolas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B65"/>
    <w:rPr>
      <w:rFonts w:ascii="Consolas" w:hAnsi="Consolas" w:cs="Consola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2B65"/>
    <w:pPr>
      <w:spacing w:line="240" w:lineRule="auto"/>
    </w:pPr>
    <w:rPr>
      <w:rFonts w:ascii="Consolas" w:hAnsi="Consolas" w:cs="Consolas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B65"/>
    <w:rPr>
      <w:rFonts w:ascii="Consolas" w:hAnsi="Consolas" w:cs="Consolas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45</Pages>
  <Words>7519</Words>
  <Characters>42864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Rob</cp:lastModifiedBy>
  <cp:revision>12</cp:revision>
  <dcterms:created xsi:type="dcterms:W3CDTF">2016-06-03T12:11:00Z</dcterms:created>
  <dcterms:modified xsi:type="dcterms:W3CDTF">2016-09-15T12:20:00Z</dcterms:modified>
</cp:coreProperties>
</file>